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A43" w:rsidRPr="00CD0E8F" w:rsidRDefault="00CD0E8F" w:rsidP="001C5A43">
      <w:pPr>
        <w:pStyle w:val="Caption"/>
        <w:keepNext/>
        <w:rPr>
          <w:rFonts w:ascii="Arial" w:hAnsi="Arial" w:cs="Arial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szCs w:val="20"/>
        </w:rPr>
        <w:t>Additional</w:t>
      </w:r>
      <w:r w:rsidR="00AB39E6">
        <w:rPr>
          <w:rFonts w:ascii="Arial" w:hAnsi="Arial" w:cs="Arial"/>
          <w:color w:val="auto"/>
          <w:sz w:val="20"/>
          <w:szCs w:val="20"/>
        </w:rPr>
        <w:t xml:space="preserve"> file 2,</w:t>
      </w:r>
      <w:r>
        <w:rPr>
          <w:rFonts w:ascii="Arial" w:hAnsi="Arial" w:cs="Arial"/>
          <w:color w:val="auto"/>
          <w:sz w:val="20"/>
          <w:szCs w:val="20"/>
        </w:rPr>
        <w:t xml:space="preserve"> </w:t>
      </w:r>
      <w:r w:rsidR="001C5A43" w:rsidRPr="00CD0E8F">
        <w:rPr>
          <w:rFonts w:ascii="Arial" w:hAnsi="Arial" w:cs="Arial"/>
          <w:color w:val="auto"/>
          <w:sz w:val="20"/>
          <w:szCs w:val="20"/>
        </w:rPr>
        <w:t xml:space="preserve">Table </w:t>
      </w:r>
      <w:r w:rsidR="00AB39E6">
        <w:rPr>
          <w:rFonts w:ascii="Arial" w:hAnsi="Arial" w:cs="Arial"/>
          <w:color w:val="auto"/>
          <w:sz w:val="20"/>
          <w:szCs w:val="20"/>
        </w:rPr>
        <w:t>S2</w:t>
      </w:r>
      <w:r w:rsidR="00A17ACA">
        <w:rPr>
          <w:rFonts w:ascii="Arial" w:hAnsi="Arial" w:cs="Arial"/>
          <w:color w:val="auto"/>
          <w:sz w:val="20"/>
          <w:szCs w:val="20"/>
        </w:rPr>
        <w:t>: S</w:t>
      </w:r>
      <w:r w:rsidR="001C5A43" w:rsidRPr="00CD0E8F">
        <w:rPr>
          <w:rFonts w:ascii="Arial" w:hAnsi="Arial" w:cs="Arial"/>
          <w:color w:val="auto"/>
          <w:sz w:val="20"/>
          <w:szCs w:val="20"/>
        </w:rPr>
        <w:t xml:space="preserve">tudy </w:t>
      </w:r>
      <w:r w:rsidR="00E34CB9">
        <w:rPr>
          <w:rFonts w:ascii="Arial" w:hAnsi="Arial" w:cs="Arial"/>
          <w:color w:val="auto"/>
          <w:sz w:val="20"/>
          <w:szCs w:val="20"/>
        </w:rPr>
        <w:t xml:space="preserve">design </w:t>
      </w:r>
      <w:r w:rsidR="001C5A43" w:rsidRPr="00CD0E8F">
        <w:rPr>
          <w:rFonts w:ascii="Arial" w:hAnsi="Arial" w:cs="Arial"/>
          <w:color w:val="auto"/>
          <w:sz w:val="20"/>
          <w:szCs w:val="20"/>
        </w:rPr>
        <w:t>characteristics</w:t>
      </w:r>
    </w:p>
    <w:p w:rsidR="001C5A43" w:rsidRPr="00A17ACA" w:rsidRDefault="001C5A43" w:rsidP="001C5A4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0351" w:type="dxa"/>
        <w:tblInd w:w="-318" w:type="dxa"/>
        <w:tblLook w:val="04A0"/>
      </w:tblPr>
      <w:tblGrid>
        <w:gridCol w:w="1505"/>
        <w:gridCol w:w="1519"/>
        <w:gridCol w:w="1184"/>
        <w:gridCol w:w="216"/>
        <w:gridCol w:w="1004"/>
        <w:gridCol w:w="1106"/>
        <w:gridCol w:w="316"/>
        <w:gridCol w:w="3582"/>
      </w:tblGrid>
      <w:tr w:rsidR="007700CC" w:rsidRPr="00CD0E8F" w:rsidTr="007700CC">
        <w:trPr>
          <w:trHeight w:val="285"/>
        </w:trPr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br/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Publicatio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untry</w:t>
            </w:r>
          </w:p>
        </w:tc>
        <w:tc>
          <w:tcPr>
            <w:tcW w:w="62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udy design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udy reference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(name, year)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ntrolle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Blinding</w:t>
            </w:r>
          </w:p>
        </w:tc>
        <w:tc>
          <w:tcPr>
            <w:tcW w:w="3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Details</w:t>
            </w:r>
          </w:p>
        </w:tc>
      </w:tr>
      <w:tr w:rsidR="007700CC" w:rsidRPr="00CD0E8F" w:rsidTr="007700CC">
        <w:trPr>
          <w:trHeight w:val="285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S. </w:t>
            </w:r>
            <w:r w:rsidRPr="00CD0E8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aematob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cs/>
                <w:lang w:bidi="th-TH"/>
              </w:rPr>
            </w:pP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2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val="en-US" w:bidi="th-TH"/>
              </w:rPr>
              <w:t>7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96050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Bor</w:t>
            </w:r>
            <w:r w:rsidR="00960506" w:rsidRPr="00960506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r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mann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2001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Gabon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munity based, computer-generated randomization, other risks of randomisation bias unclear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2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val="en-US" w:bidi="th-TH"/>
              </w:rPr>
              <w:t>8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9605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Davis </w:t>
            </w:r>
            <w:r w:rsidR="00960506" w:rsidRPr="00960506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t al.</w:t>
            </w:r>
            <w:r w:rsidRPr="00960506">
              <w:rPr>
                <w:rFonts w:ascii="Arial" w:eastAsia="Times New Roman" w:hAnsi="Arial" w:cs="Arial"/>
                <w:color w:val="FF0000"/>
                <w:sz w:val="20"/>
                <w:szCs w:val="20"/>
                <w:cs/>
                <w:lang w:bidi="th-TH"/>
              </w:rPr>
              <w:br/>
            </w:r>
            <w:r w:rsidR="00960506" w:rsidRPr="00960506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9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Zambi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Allocation concealment: double blind, low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2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val="en-US" w:bidi="th-TH"/>
              </w:rPr>
              <w:t>9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de Clercq </w:t>
            </w:r>
            <w:r w:rsidR="0035534B" w:rsidRPr="0035534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t al.</w:t>
            </w:r>
            <w:r w:rsidR="0035534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200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enegal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selective treatment study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val="en-US" w:bidi="th-TH"/>
              </w:rPr>
              <w:t>20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D374E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Inyang-Etoh</w:t>
            </w:r>
            <w:proofErr w:type="spellEnd"/>
            <w:r w:rsidR="00D374E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374E7" w:rsidRPr="00D374E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t al</w:t>
            </w:r>
            <w:r w:rsidR="00D374E7" w:rsidRPr="00785C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.</w:t>
            </w:r>
            <w:r w:rsidRPr="00785C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200</w:t>
            </w:r>
            <w:r w:rsidR="00D374E7" w:rsidRPr="00785C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munity based, exhaustive, placebo controlled, randomisation unclear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val="en-US" w:bidi="th-TH"/>
              </w:rPr>
              <w:t>30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Keiser</w:t>
            </w:r>
            <w:r w:rsidR="00785C9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85C9B" w:rsidRPr="00785C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t</w:t>
            </w:r>
            <w:r w:rsidRPr="00785C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  <w:r w:rsidR="00785C9B" w:rsidRPr="00785C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l.</w:t>
            </w:r>
            <w:r w:rsidR="00785C9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201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Ivory coast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ploratory open-label trial, computer-generated randomization code, unclear risks of other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val="en-US" w:bidi="th-TH"/>
              </w:rPr>
              <w:t>31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785C9B">
            <w:pPr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>Keiser</w:t>
            </w:r>
            <w:r w:rsidR="00785C9B" w:rsidRPr="00785C9B">
              <w:rPr>
                <w:rFonts w:ascii="Arial" w:eastAsia="Times New Roman" w:hAnsi="Arial" w:cs="Arial"/>
                <w:color w:val="FF0000"/>
                <w:sz w:val="20"/>
                <w:szCs w:val="20"/>
                <w:lang w:bidi="th-TH"/>
              </w:rPr>
              <w:t xml:space="preserve"> et al.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bidi="th-TH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bidi="th-TH"/>
              </w:rPr>
              <w:t xml:space="preserve">201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cs/>
                <w:lang w:bidi="th-TH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Ivory coast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chool based, exhaustive, computer- generated randomization, unclear othe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val="en-US" w:bidi="th-TH"/>
              </w:rPr>
              <w:t>32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785C9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Latham</w:t>
            </w:r>
            <w:r w:rsidR="00785C9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85C9B" w:rsidRPr="00785C9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t la.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1990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-based, male only,  unclear risks of 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val="en-US" w:bidi="th-TH"/>
              </w:rPr>
              <w:t>33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1220B9">
            <w:pPr>
              <w:pStyle w:val="Defaul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McMahon</w:t>
            </w:r>
            <w:r w:rsidR="001220B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220B9" w:rsidRPr="001220B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and </w:t>
            </w:r>
            <w:proofErr w:type="spellStart"/>
            <w:r w:rsidR="001220B9" w:rsidRPr="001220B9">
              <w:rPr>
                <w:color w:val="FF0000"/>
                <w:sz w:val="23"/>
                <w:szCs w:val="23"/>
              </w:rPr>
              <w:t>Kolstrup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1979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Tanzani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unclear risks of 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cs/>
                <w:lang w:val="en-US" w:bidi="th-TH"/>
              </w:rPr>
              <w:t>34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Midzi</w:t>
            </w:r>
            <w:proofErr w:type="spellEnd"/>
            <w:r w:rsidR="001220B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220B9" w:rsidRPr="001220B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t al.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2008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Zimbabw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35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'goran</w:t>
            </w:r>
            <w:proofErr w:type="spellEnd"/>
            <w:r w:rsidR="001220B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220B9" w:rsidRPr="001220B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t al.</w:t>
            </w:r>
            <w:r w:rsidR="001220B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2003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Ivory coast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36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1220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Oyideran</w:t>
            </w:r>
            <w:proofErr w:type="spellEnd"/>
            <w:r w:rsidR="001220B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220B9" w:rsidRPr="001220B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t al.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198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placebo controlled, unclear risks of other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37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jurongbe</w:t>
            </w:r>
            <w:proofErr w:type="spellEnd"/>
            <w:r w:rsidR="001220B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1220B9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201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selective treatment study,  unclear risk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38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uldabdallahi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1220B9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uritani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munity based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39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Senghor </w:t>
            </w:r>
            <w:r w:rsidR="001220B9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enegal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munity based, selective treatment study,  unclear risk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40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issoko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220B9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Mali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block randomization, single blind, high qualit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41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ete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220B9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Ivory Coast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selective treatment study,  unclear risk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42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Tchuente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776C9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7776C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ameroon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43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Wilkins </w:t>
            </w:r>
            <w:r w:rsidR="007776C9" w:rsidRPr="007776C9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nd Moore</w:t>
            </w:r>
            <w:r w:rsidR="007776C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Gambia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puter-generated, unclear risks of randomisation bias and attrition bias incomplete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S. </w:t>
            </w:r>
            <w:r w:rsidRPr="00CD0E8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ponicum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44]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6E02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Belizario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E02A8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6E02A8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="006E02A8" w:rsidRPr="006E02A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008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Philippines</w:t>
            </w:r>
          </w:p>
        </w:tc>
        <w:tc>
          <w:tcPr>
            <w:tcW w:w="12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randomized, double blind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45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Olliaro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E02A8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6E02A8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Philippines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double-blind trial, computerised block size of 4,  low risk of bias</w:t>
            </w:r>
          </w:p>
        </w:tc>
      </w:tr>
      <w:tr w:rsidR="007700CC" w:rsidRPr="00AB39E6" w:rsidTr="007700CC">
        <w:trPr>
          <w:gridAfter w:val="1"/>
          <w:wAfter w:w="3582" w:type="dxa"/>
          <w:trHeight w:val="285"/>
        </w:trPr>
        <w:tc>
          <w:tcPr>
            <w:tcW w:w="6769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rPr>
                <w:rFonts w:ascii="Arial" w:eastAsia="Times New Roman" w:hAnsi="Arial" w:cs="Arial"/>
                <w:sz w:val="20"/>
                <w:szCs w:val="20"/>
                <w:lang w:val="pt-BR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 xml:space="preserve">S. </w:t>
            </w:r>
            <w:r w:rsidRPr="00CD0E8F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haematobium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 xml:space="preserve">, S. </w:t>
            </w:r>
            <w:r w:rsidRPr="00CD0E8F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japonicum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pt-BR"/>
              </w:rPr>
              <w:t xml:space="preserve">, S. </w:t>
            </w:r>
            <w:r w:rsidRPr="00CD0E8F">
              <w:rPr>
                <w:rFonts w:ascii="Arial" w:eastAsia="Times New Roman" w:hAnsi="Arial" w:cs="Arial"/>
                <w:i/>
                <w:iCs/>
                <w:sz w:val="20"/>
                <w:szCs w:val="20"/>
                <w:lang w:val="pt-BR"/>
              </w:rPr>
              <w:t>mansoni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lastRenderedPageBreak/>
              <w:t>[46]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6E02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Olds </w:t>
            </w:r>
            <w:r w:rsidR="006E02A8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6E02A8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  <w:r w:rsidR="006E02A8" w:rsidRPr="006E02A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14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Kenya, </w:t>
            </w: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Phillipines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, China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double blind placebo controlled, multisite, randomised block design of size 80, low risk of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S. </w:t>
            </w:r>
            <w:r w:rsidRPr="00CD0E8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nsoni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47]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6E02A8">
            <w:pPr>
              <w:pStyle w:val="Defaul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Barakat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E02A8" w:rsidRPr="006E02A8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and </w:t>
            </w:r>
            <w:r w:rsidR="006E02A8" w:rsidRPr="006E02A8">
              <w:rPr>
                <w:color w:val="FF0000"/>
                <w:sz w:val="23"/>
                <w:szCs w:val="23"/>
              </w:rPr>
              <w:t xml:space="preserve">El </w:t>
            </w:r>
            <w:proofErr w:type="spellStart"/>
            <w:r w:rsidR="006E02A8" w:rsidRPr="006E02A8">
              <w:rPr>
                <w:color w:val="FF0000"/>
                <w:sz w:val="23"/>
                <w:szCs w:val="23"/>
              </w:rPr>
              <w:t>Morshedy</w:t>
            </w:r>
            <w:proofErr w:type="spellEnd"/>
            <w:r w:rsidR="006E02A8" w:rsidRPr="006E02A8">
              <w:rPr>
                <w:color w:val="FF0000"/>
                <w:sz w:val="23"/>
                <w:szCs w:val="23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4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s</w:t>
            </w:r>
            <w:proofErr w:type="spellEnd"/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48]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Barakat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E02A8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6E02A8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4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s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49]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Berhe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9C655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9C655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99</w:t>
            </w:r>
          </w:p>
        </w:tc>
        <w:tc>
          <w:tcPr>
            <w:tcW w:w="14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thiopia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0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Botros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9C655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9C655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0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munity based, stratified randomisation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1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Degu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9C655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9C655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0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thiop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2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rko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9C655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9C655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thiop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chool based, exhaustive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3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18698B">
            <w:pPr>
              <w:pStyle w:val="Defaul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Friis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9C655A">
              <w:rPr>
                <w:rFonts w:ascii="Arial" w:eastAsia="Times New Roman" w:hAnsi="Arial" w:cs="Arial"/>
                <w:sz w:val="20"/>
                <w:szCs w:val="20"/>
              </w:rPr>
              <w:t xml:space="preserve">and </w:t>
            </w:r>
            <w:proofErr w:type="spellStart"/>
            <w:r w:rsidR="009C655A">
              <w:rPr>
                <w:sz w:val="23"/>
                <w:szCs w:val="23"/>
              </w:rPr>
              <w:t>Byskov</w:t>
            </w:r>
            <w:proofErr w:type="spellEnd"/>
            <w:r w:rsidR="009C655A">
              <w:rPr>
                <w:sz w:val="23"/>
                <w:szCs w:val="23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  <w:r w:rsidR="0018698B" w:rsidRPr="001869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Botswa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school based, not exhaustive, selective treatment study, stratified randomisation   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4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Gryseels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315E97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315E97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8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Burund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munity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5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315E9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Guisse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315E97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315E97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</w:t>
            </w:r>
            <w:r w:rsidR="00315E97" w:rsidRPr="00315E9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enega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munity based, unclear risks of randomisation bias and attrition bias incomplete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6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Massoud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47CC7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47CC7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8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7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Metwally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47CC7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47CC7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9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 stratified randomisation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8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Mohamed </w:t>
            </w:r>
            <w:r w:rsidR="00147CC7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47CC7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uda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open label, 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25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lugwa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147CC7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47CC7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munity based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24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varatnam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47CC7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47CC7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munity based, exhaustive, every second child assigned to the same treatment arm, other risks of randomisation bias unclear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59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Obonyo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147CC7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147CC7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open-label randomised trial, computer-generated block, single blind, unclear other risks of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38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147CC7" w:rsidRDefault="00147CC7" w:rsidP="00147CC7">
            <w:pPr>
              <w:pStyle w:val="Defaul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proofErr w:type="spellStart"/>
            <w:r w:rsidRPr="00147CC7">
              <w:rPr>
                <w:color w:val="FF0000"/>
                <w:sz w:val="23"/>
                <w:szCs w:val="23"/>
              </w:rPr>
              <w:t>Ouldabdallahi</w:t>
            </w:r>
            <w:proofErr w:type="spellEnd"/>
            <w:r w:rsidRPr="00147CC7">
              <w:rPr>
                <w:color w:val="FF0000"/>
                <w:sz w:val="23"/>
                <w:szCs w:val="23"/>
              </w:rPr>
              <w:t xml:space="preserve"> </w:t>
            </w:r>
            <w:r w:rsidRPr="00147CC7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et al. </w:t>
            </w:r>
            <w:r w:rsidR="001C5A43" w:rsidRPr="00147CC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01</w:t>
            </w:r>
            <w:r w:rsidRPr="00147CC7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Tanzan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double-blind trial, computerised block size of 4, sealed and numbered envelope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60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elim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206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F7206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61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Simonsen </w:t>
            </w:r>
            <w:r w:rsidR="00F7206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F7206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9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Ethiopi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26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ousa-</w:t>
            </w: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Figueiredo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206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F7206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2012 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mmunity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ED1FF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6</w:t>
            </w:r>
            <w:r w:rsidR="00ED1FF6" w:rsidRPr="00ED1FF6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bidi="th-TH"/>
              </w:rPr>
              <w:t>7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Teesdale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206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F7206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8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Malaw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stratified randomisation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ED1F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6</w:t>
            </w:r>
            <w:r w:rsidR="00ED1FF6" w:rsidRPr="00ED1FF6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bidi="th-TH"/>
              </w:rPr>
              <w:t>4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Thiongo'o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206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F7206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0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unclear risk of randomisation bias and attrition bias incomplete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ED1FF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6</w:t>
            </w:r>
            <w:r w:rsidR="00ED1FF6" w:rsidRPr="00ED1FF6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bidi="th-TH"/>
              </w:rPr>
              <w:t>8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Utzinger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7206A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F7206A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2000 </w:t>
            </w: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tmih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Ivory coas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selective treatment study,  unclear risk of randomisation bias</w:t>
            </w:r>
          </w:p>
        </w:tc>
      </w:tr>
      <w:tr w:rsidR="007700CC" w:rsidRPr="00CD0E8F" w:rsidTr="008175DC">
        <w:trPr>
          <w:gridAfter w:val="1"/>
          <w:wAfter w:w="3582" w:type="dxa"/>
          <w:trHeight w:val="285"/>
        </w:trPr>
        <w:tc>
          <w:tcPr>
            <w:tcW w:w="6769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0CC" w:rsidRPr="00CD0E8F" w:rsidRDefault="007700CC" w:rsidP="007700C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S. </w:t>
            </w:r>
            <w:r w:rsidRPr="00CD0E8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nsoni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+ S. </w:t>
            </w:r>
            <w:r w:rsidRPr="00CD0E8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aematobium</w:t>
            </w:r>
          </w:p>
          <w:p w:rsidR="007700CC" w:rsidRPr="00CD0E8F" w:rsidRDefault="007700CC" w:rsidP="007700C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lastRenderedPageBreak/>
              <w:t>[22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oulibaly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A2D95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6A2D9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Ivory Coast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munity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29367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6</w:t>
            </w:r>
            <w:r w:rsidR="0029367F" w:rsidRPr="0029367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bidi="th-TH"/>
              </w:rPr>
              <w:t>9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El </w:t>
            </w: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Tayeb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A2D95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6A2D9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8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udan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randomisation on the toss of a coin, unclear othe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7700C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23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Garba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A2D95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6A2D9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ig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munity based, exhaustive, selective treatment study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29367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</w:t>
            </w:r>
            <w:r w:rsidR="0029367F" w:rsidRPr="0029367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bidi="th-TH"/>
              </w:rPr>
              <w:t>70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Kardaman</w:t>
            </w:r>
            <w:proofErr w:type="spellEnd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A2D95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6A2D9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8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uda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unclear risks of randomisation bias</w:t>
            </w:r>
          </w:p>
        </w:tc>
      </w:tr>
      <w:tr w:rsidR="007700CC" w:rsidRPr="00CD0E8F" w:rsidTr="007700CC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29367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[</w:t>
            </w:r>
            <w:r w:rsidR="0029367F" w:rsidRPr="0029367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bidi="th-TH"/>
              </w:rPr>
              <w:t>71</w:t>
            </w:r>
            <w:r w:rsidRPr="00CD0E8F">
              <w:rPr>
                <w:rFonts w:ascii="Arial" w:eastAsia="Times New Roman" w:hAnsi="Arial" w:cs="Arial"/>
                <w:sz w:val="20"/>
                <w:szCs w:val="20"/>
                <w:lang w:val="en-US" w:bidi="th-TH"/>
              </w:rPr>
              <w:t>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 xml:space="preserve">Taylor </w:t>
            </w:r>
            <w:r w:rsidR="006A2D95" w:rsidRPr="001220B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et al.</w:t>
            </w:r>
            <w:r w:rsidR="006A2D95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98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Zimbabw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A43" w:rsidRPr="00CD0E8F" w:rsidRDefault="001C5A43" w:rsidP="00546D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D0E8F">
              <w:rPr>
                <w:rFonts w:ascii="Arial" w:eastAsia="Times New Roman" w:hAnsi="Arial" w:cs="Arial"/>
                <w:sz w:val="20"/>
                <w:szCs w:val="20"/>
              </w:rPr>
              <w:t>school based, exhaustive, single blind, unclear risk of other bias</w:t>
            </w:r>
          </w:p>
        </w:tc>
      </w:tr>
    </w:tbl>
    <w:p w:rsidR="001C5A43" w:rsidRPr="00CD0E8F" w:rsidRDefault="001C5A43" w:rsidP="001C5A43">
      <w:pPr>
        <w:spacing w:line="360" w:lineRule="auto"/>
        <w:rPr>
          <w:rFonts w:ascii="Arial" w:hAnsi="Arial" w:cs="Arial"/>
          <w:sz w:val="20"/>
          <w:szCs w:val="20"/>
        </w:rPr>
      </w:pPr>
    </w:p>
    <w:p w:rsidR="001C5A43" w:rsidRPr="00CD0E8F" w:rsidRDefault="001C5A43" w:rsidP="001C5A43">
      <w:pPr>
        <w:spacing w:line="360" w:lineRule="auto"/>
        <w:rPr>
          <w:rFonts w:ascii="Arial" w:hAnsi="Arial" w:cs="Arial"/>
          <w:sz w:val="20"/>
          <w:szCs w:val="20"/>
        </w:rPr>
      </w:pPr>
      <w:r w:rsidRPr="00CD0E8F">
        <w:rPr>
          <w:rFonts w:ascii="Arial" w:hAnsi="Arial" w:cs="Arial"/>
          <w:sz w:val="20"/>
          <w:szCs w:val="20"/>
        </w:rPr>
        <w:t xml:space="preserve">Legend: </w:t>
      </w:r>
      <w:proofErr w:type="spellStart"/>
      <w:r w:rsidRPr="00CD0E8F">
        <w:rPr>
          <w:rFonts w:ascii="Arial" w:hAnsi="Arial" w:cs="Arial"/>
          <w:sz w:val="20"/>
          <w:szCs w:val="20"/>
        </w:rPr>
        <w:t>sts</w:t>
      </w:r>
      <w:proofErr w:type="spellEnd"/>
      <w:r w:rsidRPr="00CD0E8F">
        <w:rPr>
          <w:rFonts w:ascii="Arial" w:hAnsi="Arial" w:cs="Arial"/>
          <w:sz w:val="20"/>
          <w:szCs w:val="20"/>
        </w:rPr>
        <w:t>, selective treatment study; cs, comparative study; na, non applicable</w:t>
      </w:r>
      <w:r w:rsidR="005123EA">
        <w:rPr>
          <w:rFonts w:ascii="Arial" w:hAnsi="Arial" w:cs="Arial"/>
          <w:sz w:val="20"/>
          <w:szCs w:val="20"/>
        </w:rPr>
        <w:t>.</w:t>
      </w:r>
      <w:r w:rsidRPr="00CD0E8F">
        <w:rPr>
          <w:rFonts w:ascii="Arial" w:hAnsi="Arial" w:cs="Arial"/>
          <w:sz w:val="20"/>
          <w:szCs w:val="20"/>
        </w:rPr>
        <w:t xml:space="preserve"> </w:t>
      </w:r>
    </w:p>
    <w:p w:rsidR="008F7566" w:rsidRPr="00CD0E8F" w:rsidRDefault="008F7566">
      <w:pPr>
        <w:rPr>
          <w:sz w:val="20"/>
          <w:szCs w:val="20"/>
        </w:rPr>
      </w:pPr>
    </w:p>
    <w:sectPr w:rsidR="008F7566" w:rsidRPr="00CD0E8F" w:rsidSect="008F7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applyBreakingRules/>
  </w:compat>
  <w:rsids>
    <w:rsidRoot w:val="001C5A43"/>
    <w:rsid w:val="0008028E"/>
    <w:rsid w:val="00083E38"/>
    <w:rsid w:val="000A083D"/>
    <w:rsid w:val="001220B9"/>
    <w:rsid w:val="00147CC7"/>
    <w:rsid w:val="0018698B"/>
    <w:rsid w:val="001C5A43"/>
    <w:rsid w:val="00205F00"/>
    <w:rsid w:val="0029367F"/>
    <w:rsid w:val="00315E97"/>
    <w:rsid w:val="0035534B"/>
    <w:rsid w:val="003D7855"/>
    <w:rsid w:val="005123EA"/>
    <w:rsid w:val="006A2D95"/>
    <w:rsid w:val="006E02A8"/>
    <w:rsid w:val="007700CC"/>
    <w:rsid w:val="007776C9"/>
    <w:rsid w:val="00785C9B"/>
    <w:rsid w:val="007C422B"/>
    <w:rsid w:val="008F7566"/>
    <w:rsid w:val="00957782"/>
    <w:rsid w:val="00960506"/>
    <w:rsid w:val="009C655A"/>
    <w:rsid w:val="00A17ACA"/>
    <w:rsid w:val="00AB39E6"/>
    <w:rsid w:val="00B129E4"/>
    <w:rsid w:val="00CD0E8F"/>
    <w:rsid w:val="00D374E7"/>
    <w:rsid w:val="00E34CB9"/>
    <w:rsid w:val="00ED1FF6"/>
    <w:rsid w:val="00F7206A"/>
    <w:rsid w:val="00FA2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A4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5A43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GB"/>
    </w:rPr>
  </w:style>
  <w:style w:type="paragraph" w:customStyle="1" w:styleId="Default">
    <w:name w:val="Default"/>
    <w:rsid w:val="001220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PH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5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</dc:creator>
  <cp:lastModifiedBy>lawid</cp:lastModifiedBy>
  <cp:revision>22</cp:revision>
  <dcterms:created xsi:type="dcterms:W3CDTF">2016-11-21T09:46:00Z</dcterms:created>
  <dcterms:modified xsi:type="dcterms:W3CDTF">2016-12-29T05:42:00Z</dcterms:modified>
</cp:coreProperties>
</file>